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F57" w:rsidRPr="00D13708" w:rsidRDefault="0041526E" w:rsidP="00176F57">
      <w:pPr>
        <w:rPr>
          <w:i/>
          <w:lang w:val="en-CA"/>
        </w:rPr>
      </w:pPr>
      <w:r w:rsidRPr="00D13708">
        <w:rPr>
          <w:i/>
          <w:lang w:val="en-CA"/>
        </w:rPr>
        <w:t>Table 1</w:t>
      </w:r>
    </w:p>
    <w:p w:rsidR="00176F57" w:rsidRPr="00597ADF" w:rsidRDefault="00176F57" w:rsidP="00176F57">
      <w:pPr>
        <w:rPr>
          <w:lang w:val="en-CA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/>
      </w:tblPr>
      <w:tblGrid>
        <w:gridCol w:w="1384"/>
        <w:gridCol w:w="4116"/>
        <w:gridCol w:w="4076"/>
      </w:tblGrid>
      <w:tr w:rsidR="00176F57" w:rsidRPr="00597ADF" w:rsidTr="00A52F7B">
        <w:tc>
          <w:tcPr>
            <w:tcW w:w="7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:rsidR="00176F57" w:rsidRPr="00597ADF" w:rsidRDefault="00176F57" w:rsidP="00494295">
            <w:pPr>
              <w:rPr>
                <w:b/>
                <w:bCs/>
                <w:color w:val="000000"/>
                <w:lang w:val="en-CA"/>
              </w:rPr>
            </w:pPr>
            <w:r w:rsidRPr="00597ADF">
              <w:rPr>
                <w:b/>
                <w:bCs/>
                <w:color w:val="000000"/>
                <w:lang w:val="en-CA"/>
              </w:rPr>
              <w:t>Gene</w:t>
            </w:r>
          </w:p>
        </w:tc>
        <w:tc>
          <w:tcPr>
            <w:tcW w:w="21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:rsidR="00176F57" w:rsidRPr="00597ADF" w:rsidRDefault="00176F57" w:rsidP="0041526E">
            <w:pPr>
              <w:rPr>
                <w:b/>
                <w:bCs/>
                <w:color w:val="000000"/>
                <w:lang w:val="en-CA"/>
              </w:rPr>
            </w:pPr>
            <w:r w:rsidRPr="00597ADF">
              <w:rPr>
                <w:b/>
                <w:bCs/>
                <w:color w:val="000000"/>
                <w:lang w:val="en-CA"/>
              </w:rPr>
              <w:t xml:space="preserve">Forward </w:t>
            </w:r>
            <w:r w:rsidR="0041526E">
              <w:rPr>
                <w:b/>
                <w:bCs/>
                <w:color w:val="000000"/>
                <w:lang w:val="en-CA"/>
              </w:rPr>
              <w:t>Primer</w:t>
            </w:r>
            <w:r w:rsidRPr="00597ADF">
              <w:rPr>
                <w:b/>
                <w:bCs/>
                <w:color w:val="000000"/>
                <w:lang w:val="en-CA"/>
              </w:rPr>
              <w:t xml:space="preserve"> (5’-3’)</w:t>
            </w:r>
          </w:p>
        </w:tc>
        <w:tc>
          <w:tcPr>
            <w:tcW w:w="21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:rsidR="00176F57" w:rsidRPr="00597ADF" w:rsidRDefault="00176F57" w:rsidP="0041526E">
            <w:pPr>
              <w:rPr>
                <w:b/>
                <w:bCs/>
                <w:color w:val="000000"/>
                <w:lang w:val="en-CA"/>
              </w:rPr>
            </w:pPr>
            <w:r w:rsidRPr="00597ADF">
              <w:rPr>
                <w:b/>
                <w:bCs/>
                <w:color w:val="000000"/>
                <w:lang w:val="en-CA"/>
              </w:rPr>
              <w:t xml:space="preserve">Reverse </w:t>
            </w:r>
            <w:r w:rsidR="0041526E">
              <w:rPr>
                <w:b/>
                <w:bCs/>
                <w:color w:val="000000"/>
                <w:lang w:val="en-CA"/>
              </w:rPr>
              <w:t>Primer</w:t>
            </w:r>
            <w:r w:rsidRPr="00597ADF">
              <w:rPr>
                <w:b/>
                <w:bCs/>
                <w:color w:val="000000"/>
                <w:lang w:val="en-CA"/>
              </w:rPr>
              <w:t xml:space="preserve"> (5’-3’)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RPS28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  <w:lang w:val="en-CA"/>
              </w:rPr>
              <w:t>TCCATCATCCGCAATGTAAAAG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  <w:lang w:val="en-CA"/>
              </w:rPr>
              <w:t>GCTTCTCGCTCTGACTCCAAA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bookmarkStart w:id="0" w:name="_GoBack"/>
            <w:bookmarkEnd w:id="0"/>
            <w:r w:rsidRPr="00597ADF">
              <w:rPr>
                <w:bCs/>
                <w:color w:val="000000"/>
                <w:lang w:val="en-CA"/>
              </w:rPr>
              <w:t>AKR1A1</w:t>
            </w:r>
          </w:p>
        </w:tc>
        <w:tc>
          <w:tcPr>
            <w:tcW w:w="2149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TCGGCAGATTGATGACATACTC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TGGCATTCCACCTGCAAGA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B1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76F57" w:rsidRPr="00597ADF" w:rsidRDefault="00A52F7B" w:rsidP="00176F57">
            <w:pPr>
              <w:rPr>
                <w:color w:val="000000"/>
                <w:lang w:val="en-CA"/>
              </w:rPr>
            </w:pPr>
            <w:r>
              <w:t>AGCCATGGCAAGCCGTCTC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A52F7B" w:rsidP="00176F57">
            <w:pPr>
              <w:rPr>
                <w:color w:val="000000"/>
                <w:lang w:val="en-CA"/>
              </w:rPr>
            </w:pPr>
            <w:r>
              <w:t>GCACCACAGCTTGCTGACG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B10</w:t>
            </w:r>
          </w:p>
        </w:tc>
        <w:tc>
          <w:tcPr>
            <w:tcW w:w="2149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CAGCCCAGGTTCTGATCCGT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TGGTTGCCATCTCCTCATCA</w:t>
            </w:r>
          </w:p>
        </w:tc>
      </w:tr>
      <w:tr w:rsidR="00A52F7B" w:rsidRPr="00597ADF" w:rsidTr="00A52F7B">
        <w:tc>
          <w:tcPr>
            <w:tcW w:w="723" w:type="pct"/>
            <w:shd w:val="clear" w:color="auto" w:fill="FFFFFF" w:themeFill="background1"/>
          </w:tcPr>
          <w:p w:rsidR="00A52F7B" w:rsidRPr="00597ADF" w:rsidRDefault="00A52F7B" w:rsidP="00494295">
            <w:pPr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AKR1C RT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A52F7B" w:rsidRPr="00597ADF" w:rsidRDefault="006160A7" w:rsidP="00176F57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8" w:type="pct"/>
            <w:shd w:val="clear" w:color="auto" w:fill="FFFFFF" w:themeFill="background1"/>
          </w:tcPr>
          <w:p w:rsidR="00A52F7B" w:rsidRPr="00597ADF" w:rsidRDefault="006160A7" w:rsidP="00176F57">
            <w:pPr>
              <w:rPr>
                <w:color w:val="000000"/>
              </w:rPr>
            </w:pPr>
            <w:r w:rsidRPr="00A52F7B">
              <w:rPr>
                <w:color w:val="000000"/>
              </w:rPr>
              <w:t>CAGGGCAATCAGGGCTGGGG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C1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TAAAGCTTTAGAGGCCAC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ATAAGGTAGAGGTCAACATAA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C2</w:t>
            </w:r>
          </w:p>
        </w:tc>
        <w:tc>
          <w:tcPr>
            <w:tcW w:w="2149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TAAAGCTCTAGAGGCCGT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CTGGTCGATGGGAATTGCT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C3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AAGTAAAGCTTTGGAGGTCA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TCAACATAGTCCAATTGAGC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1C4</w:t>
            </w:r>
          </w:p>
        </w:tc>
        <w:tc>
          <w:tcPr>
            <w:tcW w:w="2149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CAGAGGTTCCGAGGAACAG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GACCATCTGTGGTTGAAAGA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AKR7A2</w:t>
            </w:r>
          </w:p>
        </w:tc>
        <w:tc>
          <w:tcPr>
            <w:tcW w:w="214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AGGACAAGGACGGGAAACAGC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CCTGTAGGTCTCAGCCCAGCTA</w:t>
            </w:r>
          </w:p>
        </w:tc>
      </w:tr>
      <w:tr w:rsidR="00176F57" w:rsidRPr="00597ADF" w:rsidTr="00A52F7B">
        <w:tc>
          <w:tcPr>
            <w:tcW w:w="723" w:type="pct"/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CBR1</w:t>
            </w:r>
          </w:p>
        </w:tc>
        <w:tc>
          <w:tcPr>
            <w:tcW w:w="2149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AAGATTGGCGTCACCGTTC</w:t>
            </w:r>
          </w:p>
        </w:tc>
        <w:tc>
          <w:tcPr>
            <w:tcW w:w="2128" w:type="pct"/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TCCCCTTTCCTCTGCTCACT</w:t>
            </w:r>
          </w:p>
        </w:tc>
      </w:tr>
      <w:tr w:rsidR="00176F57" w:rsidRPr="00597ADF" w:rsidTr="00A52F7B">
        <w:tc>
          <w:tcPr>
            <w:tcW w:w="723" w:type="pct"/>
            <w:tcBorders>
              <w:bottom w:val="single" w:sz="8" w:space="0" w:color="000000"/>
            </w:tcBorders>
            <w:shd w:val="clear" w:color="auto" w:fill="FFFFFF" w:themeFill="background1"/>
          </w:tcPr>
          <w:p w:rsidR="00176F57" w:rsidRPr="00597ADF" w:rsidRDefault="00176F57" w:rsidP="00494295">
            <w:pPr>
              <w:rPr>
                <w:bCs/>
                <w:color w:val="000000"/>
                <w:lang w:val="en-CA"/>
              </w:rPr>
            </w:pPr>
            <w:r w:rsidRPr="00597ADF">
              <w:rPr>
                <w:bCs/>
                <w:color w:val="000000"/>
                <w:lang w:val="en-CA"/>
              </w:rPr>
              <w:t>CBR3</w:t>
            </w:r>
          </w:p>
        </w:tc>
        <w:tc>
          <w:tcPr>
            <w:tcW w:w="214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GAAGGCTGGCCCAACTCAC</w:t>
            </w:r>
          </w:p>
        </w:tc>
        <w:tc>
          <w:tcPr>
            <w:tcW w:w="2128" w:type="pct"/>
            <w:tcBorders>
              <w:bottom w:val="single" w:sz="8" w:space="0" w:color="000000"/>
            </w:tcBorders>
            <w:shd w:val="clear" w:color="auto" w:fill="FFFFFF" w:themeFill="background1"/>
          </w:tcPr>
          <w:p w:rsidR="00176F57" w:rsidRPr="00597ADF" w:rsidRDefault="00176F57" w:rsidP="00176F57">
            <w:pPr>
              <w:rPr>
                <w:color w:val="000000"/>
                <w:lang w:val="en-CA"/>
              </w:rPr>
            </w:pPr>
            <w:r w:rsidRPr="00597ADF">
              <w:rPr>
                <w:color w:val="000000"/>
              </w:rPr>
              <w:t>GCTTTCCTCTTCTCATCCAGACG</w:t>
            </w:r>
          </w:p>
        </w:tc>
      </w:tr>
    </w:tbl>
    <w:p w:rsidR="00176F57" w:rsidRPr="00597ADF" w:rsidRDefault="00176F57" w:rsidP="00176F57">
      <w:pPr>
        <w:rPr>
          <w:i/>
          <w:lang w:val="en-CA"/>
        </w:rPr>
      </w:pPr>
    </w:p>
    <w:p w:rsidR="007E6AE4" w:rsidRPr="00597ADF" w:rsidRDefault="00D13708"/>
    <w:sectPr w:rsidR="007E6AE4" w:rsidRPr="00597ADF" w:rsidSect="001D39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6F57"/>
    <w:rsid w:val="00176F57"/>
    <w:rsid w:val="00182081"/>
    <w:rsid w:val="001D39BA"/>
    <w:rsid w:val="002A45DD"/>
    <w:rsid w:val="003B76D9"/>
    <w:rsid w:val="0041526E"/>
    <w:rsid w:val="004857AF"/>
    <w:rsid w:val="00597ADF"/>
    <w:rsid w:val="006160A7"/>
    <w:rsid w:val="007B0C2D"/>
    <w:rsid w:val="007E1ADC"/>
    <w:rsid w:val="00930781"/>
    <w:rsid w:val="009C3DA9"/>
    <w:rsid w:val="00A52F7B"/>
    <w:rsid w:val="00B01E39"/>
    <w:rsid w:val="00C14D12"/>
    <w:rsid w:val="00C25B3E"/>
    <w:rsid w:val="00D12D56"/>
    <w:rsid w:val="00D13708"/>
    <w:rsid w:val="00DF3D9B"/>
    <w:rsid w:val="00E93ED5"/>
    <w:rsid w:val="00EE2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</dc:creator>
  <cp:lastModifiedBy>User</cp:lastModifiedBy>
  <cp:revision>9</cp:revision>
  <cp:lastPrinted>2011-02-09T22:26:00Z</cp:lastPrinted>
  <dcterms:created xsi:type="dcterms:W3CDTF">2010-11-26T20:45:00Z</dcterms:created>
  <dcterms:modified xsi:type="dcterms:W3CDTF">2011-10-04T03:14:00Z</dcterms:modified>
</cp:coreProperties>
</file>